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7DA" w:rsidRPr="006E3056" w:rsidRDefault="006D47DA" w:rsidP="00C04499">
      <w:pPr>
        <w:pStyle w:val="MDPI41tablecaption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6E305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E3056">
        <w:rPr>
          <w:rFonts w:ascii="Times New Roman" w:hAnsi="Times New Roman" w:cs="Times New Roman"/>
          <w:b/>
          <w:sz w:val="24"/>
          <w:szCs w:val="24"/>
          <w:lang w:eastAsia="zh-CN"/>
        </w:rPr>
        <w:t>S1.</w:t>
      </w:r>
      <w:r w:rsidRPr="006E305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34"/>
      <w:bookmarkStart w:id="1" w:name="OLE_LINK35"/>
      <w:r w:rsidRPr="006E3056">
        <w:rPr>
          <w:rFonts w:ascii="Times New Roman" w:hAnsi="Times New Roman" w:cs="Times New Roman"/>
          <w:sz w:val="24"/>
          <w:szCs w:val="24"/>
        </w:rPr>
        <w:t>Ingredient composition and nutrient contents of control and experimental diets</w:t>
      </w:r>
    </w:p>
    <w:tbl>
      <w:tblPr>
        <w:tblW w:w="81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7"/>
        <w:gridCol w:w="1320"/>
        <w:gridCol w:w="1484"/>
      </w:tblGrid>
      <w:tr w:rsidR="006D47DA" w:rsidRPr="006E3056" w:rsidTr="00296E66">
        <w:trPr>
          <w:trHeight w:val="285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6D47DA" w:rsidRPr="006E3056" w:rsidRDefault="006D47DA" w:rsidP="0046184B">
            <w:pPr>
              <w:widowControl/>
              <w:ind w:firstLine="3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  <w:r w:rsidR="00654E2B"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1 </w:t>
            </w:r>
            <w:r w:rsidR="00654E2B"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et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C</w:t>
            </w:r>
            <w:r w:rsidR="00654E2B"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654E2B"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iet</w:t>
            </w:r>
          </w:p>
        </w:tc>
      </w:tr>
      <w:tr w:rsidR="006D47DA" w:rsidRPr="006E3056" w:rsidTr="00296E66">
        <w:trPr>
          <w:trHeight w:val="285"/>
        </w:trPr>
        <w:tc>
          <w:tcPr>
            <w:tcW w:w="819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gredients, %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rmal cor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75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75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Fusarium</w:t>
            </w: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toxin uncontaminated cor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50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Fusarium</w:t>
            </w: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toxin contaminated cor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50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7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79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truded soybea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00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00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sh meal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heat bra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781882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tamin and mineral premix</w:t>
            </w:r>
            <w:r w:rsidR="00781882"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mestone powder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lcium hydrogen phosphat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 w:rsidR="006D47DA" w:rsidRPr="006E3056" w:rsidTr="00296E66">
        <w:trPr>
          <w:trHeight w:val="363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Lysine </w:t>
            </w:r>
            <w:proofErr w:type="spellStart"/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Cl</w:t>
            </w:r>
            <w:proofErr w:type="spellEnd"/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98%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Chars="-107" w:left="-225" w:rightChars="16" w:right="34" w:firstLineChars="58" w:firstLine="139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Chars="-107" w:left="-225" w:rightChars="16" w:right="34" w:firstLineChars="58" w:firstLine="139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</w:tr>
      <w:tr w:rsidR="006D47DA" w:rsidRPr="006E3056" w:rsidTr="00296E66">
        <w:trPr>
          <w:trHeight w:val="285"/>
        </w:trPr>
        <w:tc>
          <w:tcPr>
            <w:tcW w:w="8191" w:type="dxa"/>
            <w:gridSpan w:val="3"/>
            <w:shd w:val="clear" w:color="auto" w:fill="auto"/>
            <w:noWrap/>
            <w:vAlign w:val="center"/>
            <w:hideMark/>
          </w:tcPr>
          <w:p w:rsidR="006D47DA" w:rsidRPr="006E3056" w:rsidRDefault="006D47DA" w:rsidP="007818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alyzed chemical composition</w:t>
            </w:r>
            <w:r w:rsidR="00781882"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M,</w:t>
            </w:r>
            <w:r w:rsidR="0023322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.9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.28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P,</w:t>
            </w:r>
            <w:r w:rsidR="0023322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11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40</w:t>
            </w:r>
          </w:p>
        </w:tc>
      </w:tr>
      <w:tr w:rsidR="006D47DA" w:rsidRPr="006E3056" w:rsidTr="00296E66">
        <w:trPr>
          <w:trHeight w:val="363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ude ash,</w:t>
            </w:r>
            <w:r w:rsidR="0023322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0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89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ude fiber,</w:t>
            </w:r>
            <w:r w:rsidR="0023322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</w:tr>
      <w:tr w:rsidR="006D47DA" w:rsidRPr="006E3056" w:rsidTr="00296E66">
        <w:trPr>
          <w:trHeight w:val="285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E%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0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65</w:t>
            </w:r>
          </w:p>
        </w:tc>
      </w:tr>
      <w:tr w:rsidR="006D47DA" w:rsidRPr="006E3056" w:rsidTr="00296E66">
        <w:trPr>
          <w:trHeight w:val="35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0402F2">
            <w:pPr>
              <w:widowControl/>
              <w:ind w:left="234" w:hanging="9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alculated </w:t>
            </w:r>
            <w:r w:rsidR="000402F2"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</w:t>
            </w:r>
            <w:r w:rsidR="000402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5</w:t>
            </w: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kcal/kg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00.00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6D47DA" w:rsidRPr="006E3056" w:rsidRDefault="006D47DA" w:rsidP="004618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305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00.00</w:t>
            </w:r>
          </w:p>
        </w:tc>
      </w:tr>
    </w:tbl>
    <w:p w:rsidR="00233229" w:rsidRPr="006C17D7" w:rsidRDefault="00781882" w:rsidP="00233229">
      <w:pPr>
        <w:widowControl/>
        <w:spacing w:beforeLines="50" w:before="156" w:afterLines="50" w:after="156"/>
        <w:rPr>
          <w:rFonts w:ascii="Times New Roman" w:eastAsia="DengXian" w:hAnsi="Times New Roman" w:cs="Times New Roman" w:hint="eastAsia"/>
          <w:kern w:val="0"/>
          <w:sz w:val="24"/>
          <w:szCs w:val="24"/>
        </w:rPr>
      </w:pP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1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NC, negative control (basal diet).</w:t>
      </w:r>
    </w:p>
    <w:p w:rsidR="00233229" w:rsidRPr="006C17D7" w:rsidRDefault="00781882" w:rsidP="00233229">
      <w:pPr>
        <w:widowControl/>
        <w:spacing w:beforeLines="50" w:before="156" w:afterLines="50" w:after="156"/>
        <w:rPr>
          <w:rFonts w:ascii="Times New Roman" w:eastAsia="DengXian" w:hAnsi="Times New Roman" w:cs="Times New Roman" w:hint="eastAsia"/>
          <w:kern w:val="0"/>
          <w:sz w:val="24"/>
          <w:szCs w:val="24"/>
        </w:rPr>
      </w:pPr>
      <w:proofErr w:type="gramStart"/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2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MC, </w:t>
      </w:r>
      <w:proofErr w:type="spellStart"/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mycotoxin</w:t>
      </w:r>
      <w:proofErr w:type="spellEnd"/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-contaminated diet.</w:t>
      </w:r>
      <w:proofErr w:type="gramEnd"/>
    </w:p>
    <w:p w:rsidR="00233229" w:rsidRPr="006C17D7" w:rsidRDefault="00781882" w:rsidP="00233229">
      <w:pPr>
        <w:widowControl/>
        <w:spacing w:beforeLines="50" w:before="156" w:afterLines="50" w:after="156"/>
        <w:rPr>
          <w:rFonts w:ascii="Times New Roman" w:eastAsia="DengXian" w:hAnsi="Times New Roman" w:cs="Times New Roman" w:hint="eastAsia"/>
          <w:kern w:val="0"/>
          <w:sz w:val="24"/>
          <w:szCs w:val="24"/>
        </w:rPr>
      </w:pP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3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Provided, per kilogram of diet (as-fed basis) 55 mg Zn (ZnSO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4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), 30 mg Cu (CuSO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4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), 60 mg </w:t>
      </w:r>
      <w:proofErr w:type="spellStart"/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Mn</w:t>
      </w:r>
      <w:proofErr w:type="spellEnd"/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(MnSO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4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), 120 mg Fe (FeSO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4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), 1 mg I (KI), 2 mg Co (CoSO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4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), 0.3 mg Se (Na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2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SeO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3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), 9000 IU vitamin A, 1800 IU vitamin D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3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40 IU vitamin E, 3 mg vitamin </w:t>
      </w:r>
      <w:bookmarkStart w:id="2" w:name="_GoBack"/>
      <w:bookmarkEnd w:id="2"/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B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1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, 4.5 mg vitamin B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2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, 16 mg pantothenic acid, 10 mg vitamin B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6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, 0.08 mg vitamin B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12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, 28 mg niacin, 2 mg folic acid, 1.8 mg vitamin K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bscript"/>
        </w:rPr>
        <w:t>3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0.2 mg biotin, 800 mg choline chloride, and 100 mg vitamin C. The premix did not contain additional Cu, Zn, antibiotics, or probiotics. </w:t>
      </w:r>
    </w:p>
    <w:p w:rsidR="006D47DA" w:rsidRPr="006C17D7" w:rsidRDefault="00781882" w:rsidP="00233229">
      <w:pPr>
        <w:widowControl/>
        <w:spacing w:beforeLines="50" w:before="156" w:afterLines="50" w:after="156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4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82005E" w:rsidRPr="006C17D7">
        <w:rPr>
          <w:rFonts w:ascii="Times New Roman" w:eastAsia="DengXian" w:hAnsi="Times New Roman" w:cs="Times New Roman"/>
          <w:kern w:val="0"/>
          <w:sz w:val="24"/>
          <w:szCs w:val="24"/>
        </w:rPr>
        <w:t>Chemical composition are reported as fed basis u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nless indicated otherwise</w:t>
      </w:r>
      <w:r w:rsidR="000402F2" w:rsidRPr="006C17D7">
        <w:rPr>
          <w:rFonts w:ascii="Times New Roman" w:eastAsia="DengXian" w:hAnsi="Times New Roman" w:cs="Times New Roman"/>
          <w:kern w:val="0"/>
          <w:sz w:val="24"/>
          <w:szCs w:val="24"/>
        </w:rPr>
        <w:t>; CP, crude protein; EE, ether extract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.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5</w:t>
      </w:r>
      <w:r w:rsidRPr="006C17D7">
        <w:rPr>
          <w:rFonts w:ascii="Times New Roman" w:eastAsia="DengXian" w:hAnsi="Times New Roman" w:cs="Times New Roman"/>
          <w:kern w:val="0"/>
          <w:sz w:val="24"/>
          <w:szCs w:val="24"/>
        </w:rPr>
        <w:t>Based on a DM content of 88%.</w:t>
      </w:r>
    </w:p>
    <w:sectPr w:rsidR="006D47DA" w:rsidRPr="006C17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20F2" w:rsidRDefault="003A20F2" w:rsidP="00474C77">
      <w:r>
        <w:separator/>
      </w:r>
    </w:p>
  </w:endnote>
  <w:endnote w:type="continuationSeparator" w:id="0">
    <w:p w:rsidR="003A20F2" w:rsidRDefault="003A20F2" w:rsidP="00474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20F2" w:rsidRDefault="003A20F2" w:rsidP="00474C77">
      <w:r>
        <w:separator/>
      </w:r>
    </w:p>
  </w:footnote>
  <w:footnote w:type="continuationSeparator" w:id="0">
    <w:p w:rsidR="003A20F2" w:rsidRDefault="003A20F2" w:rsidP="00474C7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eijiang Zheng">
    <w15:presenceInfo w15:providerId="None" w15:userId="Weijiang Zhe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3"/>
  </w:docVars>
  <w:rsids>
    <w:rsidRoot w:val="006D47DA"/>
    <w:rsid w:val="000402F2"/>
    <w:rsid w:val="000572A9"/>
    <w:rsid w:val="00233229"/>
    <w:rsid w:val="00296E66"/>
    <w:rsid w:val="00316C0F"/>
    <w:rsid w:val="003A20F2"/>
    <w:rsid w:val="004367B1"/>
    <w:rsid w:val="00474C77"/>
    <w:rsid w:val="00597A12"/>
    <w:rsid w:val="00654E2B"/>
    <w:rsid w:val="006C17D7"/>
    <w:rsid w:val="006D47DA"/>
    <w:rsid w:val="006E3056"/>
    <w:rsid w:val="00781882"/>
    <w:rsid w:val="007B542C"/>
    <w:rsid w:val="007C7380"/>
    <w:rsid w:val="0082005E"/>
    <w:rsid w:val="00A206B4"/>
    <w:rsid w:val="00AA5ECA"/>
    <w:rsid w:val="00AE1848"/>
    <w:rsid w:val="00BA318E"/>
    <w:rsid w:val="00C0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7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6D47D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styleId="a3">
    <w:name w:val="Table Grid"/>
    <w:basedOn w:val="a1"/>
    <w:uiPriority w:val="39"/>
    <w:rsid w:val="006D47DA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rsid w:val="006D47DA"/>
    <w:rPr>
      <w:rFonts w:ascii="Times New Roman" w:eastAsia="DengXian" w:hAnsi="Times New Roman" w:cs="Times New Roman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D4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D47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D4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D47D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D47DA"/>
    <w:pPr>
      <w:jc w:val="center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6D47DA"/>
    <w:rPr>
      <w:rFonts w:ascii="Times New Roman" w:eastAsia="DengXian" w:hAnsi="Times New Roman" w:cs="Times New Roman"/>
      <w:noProof/>
      <w:sz w:val="24"/>
    </w:rPr>
  </w:style>
  <w:style w:type="paragraph" w:styleId="a6">
    <w:name w:val="Balloon Text"/>
    <w:basedOn w:val="a"/>
    <w:link w:val="Char1"/>
    <w:uiPriority w:val="99"/>
    <w:semiHidden/>
    <w:unhideWhenUsed/>
    <w:rsid w:val="000402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402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7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6D47D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styleId="a3">
    <w:name w:val="Table Grid"/>
    <w:basedOn w:val="a1"/>
    <w:uiPriority w:val="39"/>
    <w:rsid w:val="006D47DA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rsid w:val="006D47DA"/>
    <w:rPr>
      <w:rFonts w:ascii="Times New Roman" w:eastAsia="DengXian" w:hAnsi="Times New Roman" w:cs="Times New Roman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D4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D47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D4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D47D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D47DA"/>
    <w:pPr>
      <w:jc w:val="center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6D47DA"/>
    <w:rPr>
      <w:rFonts w:ascii="Times New Roman" w:eastAsia="DengXian" w:hAnsi="Times New Roman" w:cs="Times New Roman"/>
      <w:noProof/>
      <w:sz w:val="24"/>
    </w:rPr>
  </w:style>
  <w:style w:type="paragraph" w:styleId="a6">
    <w:name w:val="Balloon Text"/>
    <w:basedOn w:val="a"/>
    <w:link w:val="Char1"/>
    <w:uiPriority w:val="99"/>
    <w:semiHidden/>
    <w:unhideWhenUsed/>
    <w:rsid w:val="000402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402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A89907-D0D3-4F69-9820-1C97F343A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5</Words>
  <Characters>1227</Characters>
  <Application>Microsoft Office Word</Application>
  <DocSecurity>0</DocSecurity>
  <Lines>10</Lines>
  <Paragraphs>2</Paragraphs>
  <ScaleCrop>false</ScaleCrop>
  <Company>Nanjing Agricultural University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ang Zheng</dc:creator>
  <cp:keywords/>
  <dc:description/>
  <cp:lastModifiedBy>admin</cp:lastModifiedBy>
  <cp:revision>18</cp:revision>
  <dcterms:created xsi:type="dcterms:W3CDTF">2018-07-29T11:46:00Z</dcterms:created>
  <dcterms:modified xsi:type="dcterms:W3CDTF">2019-01-14T00:45:00Z</dcterms:modified>
</cp:coreProperties>
</file>